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81652" w14:textId="3BEA4DEB" w:rsidR="008D68AD" w:rsidRPr="00D32D25" w:rsidRDefault="008D68AD" w:rsidP="008D68AD">
      <w:pPr>
        <w:rPr>
          <w:rFonts w:ascii="Times New Roman" w:hAnsi="Times New Roman" w:cs="Times New Roman"/>
          <w:b/>
          <w:lang w:val="en-US"/>
        </w:rPr>
      </w:pPr>
      <w:r w:rsidRPr="00D32D25">
        <w:rPr>
          <w:rFonts w:ascii="Times New Roman" w:hAnsi="Times New Roman" w:cs="Times New Roman"/>
          <w:b/>
          <w:lang w:val="en-US"/>
        </w:rPr>
        <w:t>Supplement</w:t>
      </w:r>
      <w:r w:rsidR="000F7738" w:rsidRPr="00D32D25">
        <w:rPr>
          <w:rFonts w:ascii="Times New Roman" w:hAnsi="Times New Roman" w:cs="Times New Roman"/>
          <w:b/>
          <w:lang w:val="en-US"/>
        </w:rPr>
        <w:t>al</w:t>
      </w:r>
      <w:r w:rsidRPr="00D32D25">
        <w:rPr>
          <w:rFonts w:ascii="Times New Roman" w:hAnsi="Times New Roman" w:cs="Times New Roman"/>
          <w:b/>
          <w:lang w:val="en-US"/>
        </w:rPr>
        <w:t xml:space="preserve"> Material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2"/>
        <w:gridCol w:w="1043"/>
        <w:gridCol w:w="1893"/>
        <w:gridCol w:w="1041"/>
        <w:gridCol w:w="1725"/>
      </w:tblGrid>
      <w:tr w:rsidR="00167243" w:rsidRPr="008D12C1" w14:paraId="717692DA" w14:textId="77777777" w:rsidTr="00E072F1">
        <w:trPr>
          <w:trHeight w:val="27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CD0CF3" w14:textId="1BA3B12C" w:rsidR="00167243" w:rsidRPr="00D32D25" w:rsidRDefault="00167243" w:rsidP="008D68A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PE"/>
              </w:rPr>
              <w:t xml:space="preserve">Table S1. </w:t>
            </w:r>
            <w:r w:rsidR="003B0D2D" w:rsidRPr="00D32D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PE"/>
              </w:rPr>
              <w:t>Proportion of parents´ intention to vaccinate children and adolescents against COVID-19 according to regions in Colombia.</w:t>
            </w:r>
          </w:p>
        </w:tc>
      </w:tr>
      <w:tr w:rsidR="00167243" w:rsidRPr="00D32D25" w14:paraId="538F383E" w14:textId="77777777" w:rsidTr="0013133A">
        <w:trPr>
          <w:trHeight w:val="270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CA775" w14:textId="77777777" w:rsidR="00167243" w:rsidRPr="00D32D25" w:rsidRDefault="00167243" w:rsidP="00167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 </w:t>
            </w:r>
          </w:p>
        </w:tc>
        <w:tc>
          <w:tcPr>
            <w:tcW w:w="3338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E133DB" w14:textId="77777777" w:rsidR="00167243" w:rsidRPr="00D32D25" w:rsidRDefault="00167243" w:rsidP="00167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PE"/>
              </w:rPr>
              <w:t>Colombia</w:t>
            </w:r>
          </w:p>
        </w:tc>
      </w:tr>
      <w:tr w:rsidR="0013133A" w:rsidRPr="008D12C1" w14:paraId="2458D88E" w14:textId="77777777" w:rsidTr="0013133A">
        <w:trPr>
          <w:trHeight w:val="270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23356F" w14:textId="77777777" w:rsidR="0013133A" w:rsidRPr="00D32D25" w:rsidRDefault="0013133A" w:rsidP="00167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</w:p>
        </w:tc>
        <w:tc>
          <w:tcPr>
            <w:tcW w:w="3338" w:type="pct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DC5B25F" w14:textId="1A56347E" w:rsidR="0013133A" w:rsidRPr="00D32D25" w:rsidRDefault="0013133A" w:rsidP="00167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PE"/>
              </w:rPr>
              <w:t>Parents´ intention to vaccinate children and adolescents against COVID-19</w:t>
            </w:r>
          </w:p>
        </w:tc>
      </w:tr>
      <w:tr w:rsidR="00167243" w:rsidRPr="00D32D25" w14:paraId="4D0379C6" w14:textId="77777777" w:rsidTr="0013133A">
        <w:trPr>
          <w:trHeight w:val="300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51CC2" w14:textId="77777777" w:rsidR="00167243" w:rsidRPr="00D32D25" w:rsidRDefault="00167243" w:rsidP="00167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 </w:t>
            </w:r>
          </w:p>
        </w:tc>
        <w:tc>
          <w:tcPr>
            <w:tcW w:w="1720" w:type="pct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CE824" w14:textId="77777777" w:rsidR="00167243" w:rsidRPr="00D32D25" w:rsidRDefault="00167243" w:rsidP="00167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Yes</w:t>
            </w:r>
          </w:p>
        </w:tc>
        <w:tc>
          <w:tcPr>
            <w:tcW w:w="1618" w:type="pct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26042" w14:textId="77777777" w:rsidR="00167243" w:rsidRPr="00D32D25" w:rsidRDefault="00167243" w:rsidP="00167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No</w:t>
            </w:r>
          </w:p>
        </w:tc>
      </w:tr>
      <w:tr w:rsidR="00167243" w:rsidRPr="00D32D25" w14:paraId="3B3294D7" w14:textId="77777777" w:rsidTr="003B0D2D">
        <w:trPr>
          <w:trHeight w:val="300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38ACE" w14:textId="77777777" w:rsidR="00167243" w:rsidRPr="00D32D25" w:rsidRDefault="00167243" w:rsidP="00167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 </w:t>
            </w:r>
          </w:p>
        </w:tc>
        <w:tc>
          <w:tcPr>
            <w:tcW w:w="1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0CD91" w14:textId="77777777" w:rsidR="00167243" w:rsidRPr="00D32D25" w:rsidRDefault="00167243" w:rsidP="00167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Weighted proportion</w:t>
            </w:r>
          </w:p>
        </w:tc>
        <w:tc>
          <w:tcPr>
            <w:tcW w:w="1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AE727" w14:textId="77777777" w:rsidR="00167243" w:rsidRPr="00D32D25" w:rsidRDefault="00167243" w:rsidP="00167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Weighted proportion</w:t>
            </w:r>
          </w:p>
        </w:tc>
      </w:tr>
      <w:tr w:rsidR="00167243" w:rsidRPr="00D32D25" w14:paraId="558A2C9B" w14:textId="77777777" w:rsidTr="003B0D2D">
        <w:trPr>
          <w:trHeight w:val="270"/>
        </w:trPr>
        <w:tc>
          <w:tcPr>
            <w:tcW w:w="16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84D57F" w14:textId="6E26A5CF" w:rsidR="00167243" w:rsidRPr="00D32D25" w:rsidRDefault="008D68AD" w:rsidP="001672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PE"/>
              </w:rPr>
              <w:t>Region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FF375C" w14:textId="77777777" w:rsidR="00167243" w:rsidRPr="00D32D25" w:rsidRDefault="00167243" w:rsidP="00167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%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FBB68A" w14:textId="77777777" w:rsidR="00167243" w:rsidRPr="00D32D25" w:rsidRDefault="00167243" w:rsidP="00167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95%CI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96981C" w14:textId="77777777" w:rsidR="00167243" w:rsidRPr="00D32D25" w:rsidRDefault="00167243" w:rsidP="00167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%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564B0E" w14:textId="77777777" w:rsidR="00167243" w:rsidRPr="00D32D25" w:rsidRDefault="00167243" w:rsidP="00167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95%CI</w:t>
            </w:r>
          </w:p>
        </w:tc>
      </w:tr>
      <w:tr w:rsidR="00282AE6" w:rsidRPr="00D32D25" w14:paraId="78422D6C" w14:textId="77777777" w:rsidTr="003B0D2D">
        <w:trPr>
          <w:trHeight w:val="255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E0BF4" w14:textId="2CA66F21" w:rsidR="00282AE6" w:rsidRPr="00D32D25" w:rsidRDefault="00282AE6" w:rsidP="00282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aupés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D5AB8" w14:textId="4FF60FC5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E1ED5" w14:textId="6849B5A5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1B0FD" w14:textId="6844F339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FAB10" w14:textId="3673300B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282AE6" w:rsidRPr="00D32D25" w14:paraId="3E58A872" w14:textId="77777777" w:rsidTr="003B0D2D">
        <w:trPr>
          <w:trHeight w:val="255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5734F" w14:textId="2EB9129C" w:rsidR="00282AE6" w:rsidRPr="00D32D25" w:rsidRDefault="00282AE6" w:rsidP="00282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an Andrés y Providenci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566E8" w14:textId="1414CE94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9.73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99783" w14:textId="7A482C84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8.11-99.9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67680" w14:textId="702BA2CC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CD448" w14:textId="15B4CA92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-1.89</w:t>
            </w:r>
          </w:p>
        </w:tc>
      </w:tr>
      <w:tr w:rsidR="00282AE6" w:rsidRPr="00D32D25" w14:paraId="28F22114" w14:textId="77777777" w:rsidTr="003B0D2D">
        <w:trPr>
          <w:trHeight w:val="255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2F288" w14:textId="5696EB44" w:rsidR="00282AE6" w:rsidRPr="00D32D25" w:rsidRDefault="00282AE6" w:rsidP="00282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olivar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F326F" w14:textId="1BCBA1BB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4.67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E9CCC" w14:textId="4CF6A1FD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.58-95.5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21B18" w14:textId="2610E2CE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33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65184" w14:textId="6C3DED81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42-6.42</w:t>
            </w:r>
          </w:p>
        </w:tc>
      </w:tr>
      <w:tr w:rsidR="00282AE6" w:rsidRPr="00D32D25" w14:paraId="1E05DFF6" w14:textId="77777777" w:rsidTr="003B0D2D">
        <w:trPr>
          <w:trHeight w:val="255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BB3DC" w14:textId="485AE710" w:rsidR="00282AE6" w:rsidRPr="00D32D25" w:rsidRDefault="00282AE6" w:rsidP="00282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uainí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FF695" w14:textId="7858B5CF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4.29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38F1E" w14:textId="0A6F7FF6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8.66-99.2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63556" w14:textId="1D491B35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7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8EA01" w14:textId="22DEEA5C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0-31.34</w:t>
            </w:r>
          </w:p>
        </w:tc>
      </w:tr>
      <w:tr w:rsidR="00282AE6" w:rsidRPr="00D32D25" w14:paraId="5932388D" w14:textId="77777777" w:rsidTr="003B0D2D">
        <w:trPr>
          <w:trHeight w:val="255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DB1AA" w14:textId="6F62282B" w:rsidR="00282AE6" w:rsidRPr="00D32D25" w:rsidRDefault="00282AE6" w:rsidP="00282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undinamarc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5A3AC" w14:textId="15010368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4.18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4B9F3" w14:textId="21BCAF92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.15-95.0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E8F84" w14:textId="7967666B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8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4BF0E" w14:textId="0283D2DD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94-6.85</w:t>
            </w:r>
          </w:p>
        </w:tc>
      </w:tr>
      <w:tr w:rsidR="00282AE6" w:rsidRPr="00D32D25" w14:paraId="5335101F" w14:textId="77777777" w:rsidTr="003B0D2D">
        <w:trPr>
          <w:trHeight w:val="255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06976" w14:textId="407603FD" w:rsidR="00282AE6" w:rsidRPr="00D32D25" w:rsidRDefault="00282AE6" w:rsidP="00282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ldas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AD7D0" w14:textId="01153649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.98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641D2" w14:textId="4204DF5C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.61-95.7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7E768" w14:textId="396A6318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0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583FC" w14:textId="5DB7A3D8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29-8.39</w:t>
            </w:r>
          </w:p>
        </w:tc>
      </w:tr>
      <w:tr w:rsidR="00282AE6" w:rsidRPr="00D32D25" w14:paraId="6EC94B4E" w14:textId="77777777" w:rsidTr="003B0D2D">
        <w:trPr>
          <w:trHeight w:val="255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84A3B" w14:textId="7855E49B" w:rsidR="00282AE6" w:rsidRPr="00D32D25" w:rsidRDefault="00282AE6" w:rsidP="00282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tioqui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49285" w14:textId="592243E7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.86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5F766" w14:textId="4F386E91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.08-94.5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0B9ED" w14:textId="05F369BA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14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9A9F0" w14:textId="3482EA14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44-6.92</w:t>
            </w:r>
          </w:p>
        </w:tc>
      </w:tr>
      <w:tr w:rsidR="00282AE6" w:rsidRPr="00D32D25" w14:paraId="3748D989" w14:textId="77777777" w:rsidTr="003B0D2D">
        <w:trPr>
          <w:trHeight w:val="255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AD77D" w14:textId="3F80A468" w:rsidR="00282AE6" w:rsidRPr="00D32D25" w:rsidRDefault="00282AE6" w:rsidP="00282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cr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99C78" w14:textId="5D3BA59D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.72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47B11" w14:textId="38D4474F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.69-95.2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1FBFE" w14:textId="6E2D84D8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28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CF753" w14:textId="4D25950F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72-8.31</w:t>
            </w:r>
          </w:p>
        </w:tc>
      </w:tr>
      <w:tr w:rsidR="00282AE6" w:rsidRPr="00D32D25" w14:paraId="615155A1" w14:textId="77777777" w:rsidTr="003B0D2D">
        <w:trPr>
          <w:trHeight w:val="255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E20F5" w14:textId="29629F57" w:rsidR="00282AE6" w:rsidRPr="00D32D25" w:rsidRDefault="00282AE6" w:rsidP="00282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ogotá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315B7" w14:textId="39D2978B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.37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50EF6" w14:textId="7F2897F8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.79-93.9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BAD97" w14:textId="6811CD52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63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F3282" w14:textId="7D442D37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10-7.20</w:t>
            </w:r>
          </w:p>
        </w:tc>
      </w:tr>
      <w:tr w:rsidR="00282AE6" w:rsidRPr="00D32D25" w14:paraId="14082B7E" w14:textId="77777777" w:rsidTr="003B0D2D">
        <w:trPr>
          <w:trHeight w:val="255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EE85E" w14:textId="5B441D4E" w:rsidR="00282AE6" w:rsidRPr="00D32D25" w:rsidRDefault="00282AE6" w:rsidP="00282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riñ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520AF" w14:textId="2FDB6ECD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.2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3BECD" w14:textId="14AE328B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.48-94.6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BA787" w14:textId="16950992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8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68C7C" w14:textId="1473960E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40-8.51</w:t>
            </w:r>
          </w:p>
        </w:tc>
      </w:tr>
      <w:tr w:rsidR="00282AE6" w:rsidRPr="00D32D25" w14:paraId="382C83D8" w14:textId="77777777" w:rsidTr="003B0D2D">
        <w:trPr>
          <w:trHeight w:val="255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94E54" w14:textId="739C21B3" w:rsidR="00282AE6" w:rsidRPr="00D32D25" w:rsidRDefault="00282AE6" w:rsidP="00282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órdob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E9FEC" w14:textId="0BEBEC83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.16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9C513" w14:textId="5DD68283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.50-94.5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A476B" w14:textId="554C63B2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84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286DD" w14:textId="134DBA12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48-8.50</w:t>
            </w:r>
          </w:p>
        </w:tc>
      </w:tr>
      <w:tr w:rsidR="00282AE6" w:rsidRPr="00D32D25" w14:paraId="4B844664" w14:textId="77777777" w:rsidTr="003B0D2D">
        <w:trPr>
          <w:trHeight w:val="255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AD677" w14:textId="0A0878C8" w:rsidR="00282AE6" w:rsidRPr="00D32D25" w:rsidRDefault="00282AE6" w:rsidP="00282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Quindí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25F0E" w14:textId="7A9D43E5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.16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59566" w14:textId="5FEC8039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.77-94.9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12074" w14:textId="0EDAA7E4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84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6D70A" w14:textId="1FAF4B26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03-9.23</w:t>
            </w:r>
          </w:p>
        </w:tc>
      </w:tr>
      <w:tr w:rsidR="00282AE6" w:rsidRPr="00D32D25" w14:paraId="6A681912" w14:textId="77777777" w:rsidTr="003B0D2D">
        <w:trPr>
          <w:trHeight w:val="255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D472A" w14:textId="6E3D9360" w:rsidR="00282AE6" w:rsidRPr="00D32D25" w:rsidRDefault="00282AE6" w:rsidP="00282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tlántic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FF21F" w14:textId="31DF9DB1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.93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85D44" w14:textId="30EAD4F8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.80-93.9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EB08D" w14:textId="5B5351C3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07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7E991" w14:textId="6163C493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08-8.20</w:t>
            </w:r>
          </w:p>
        </w:tc>
      </w:tr>
      <w:tr w:rsidR="00282AE6" w:rsidRPr="00D32D25" w14:paraId="1519298A" w14:textId="77777777" w:rsidTr="003B0D2D">
        <w:trPr>
          <w:trHeight w:val="255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6A6A0" w14:textId="02FF315C" w:rsidR="00282AE6" w:rsidRPr="00D32D25" w:rsidRDefault="00282AE6" w:rsidP="00282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uaviar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325DC" w14:textId="304B4A8D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.84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04BAD" w14:textId="390F38FC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1.98-97.3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4151F" w14:textId="4FB338AC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16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B27F9" w14:textId="61B68564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64-18.02</w:t>
            </w:r>
          </w:p>
        </w:tc>
      </w:tr>
      <w:tr w:rsidR="00282AE6" w:rsidRPr="00D32D25" w14:paraId="08F9B09F" w14:textId="77777777" w:rsidTr="003B0D2D">
        <w:trPr>
          <w:trHeight w:val="255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B61D0" w14:textId="498A6D42" w:rsidR="00282AE6" w:rsidRPr="00D32D25" w:rsidRDefault="00282AE6" w:rsidP="00282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ocó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41166" w14:textId="16631911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.65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C4FAB" w14:textId="16B7E311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6.29-96.1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941C0" w14:textId="2C54D010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35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C5731" w14:textId="4A8B00E1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81-13.71</w:t>
            </w:r>
          </w:p>
        </w:tc>
      </w:tr>
      <w:tr w:rsidR="00282AE6" w:rsidRPr="00D32D25" w14:paraId="36ACDAB3" w14:textId="77777777" w:rsidTr="003B0D2D">
        <w:trPr>
          <w:trHeight w:val="255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9719E" w14:textId="0D5D0DEC" w:rsidR="00282AE6" w:rsidRPr="00D32D25" w:rsidRDefault="00282AE6" w:rsidP="00282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 Guajir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89A89" w14:textId="7FA2A357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.6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D2F0B" w14:textId="36D21904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.14-94.4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29875" w14:textId="3BD39E4A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4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F83B8" w14:textId="17EBA183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53-9.86</w:t>
            </w:r>
          </w:p>
        </w:tc>
      </w:tr>
      <w:tr w:rsidR="00282AE6" w:rsidRPr="00D32D25" w14:paraId="692D4620" w14:textId="77777777" w:rsidTr="003B0D2D">
        <w:trPr>
          <w:trHeight w:val="255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EC8FE" w14:textId="1E8450C6" w:rsidR="00282AE6" w:rsidRPr="00D32D25" w:rsidRDefault="00282AE6" w:rsidP="00282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oyacá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17917" w14:textId="1ADAFFF2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.54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F1F67" w14:textId="4593E233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.49-94.1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4872A" w14:textId="68260C1B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46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21A71" w14:textId="441EE22C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82-9.51</w:t>
            </w:r>
          </w:p>
        </w:tc>
      </w:tr>
      <w:tr w:rsidR="00282AE6" w:rsidRPr="00D32D25" w14:paraId="17B39FAF" w14:textId="77777777" w:rsidTr="003B0D2D">
        <w:trPr>
          <w:trHeight w:val="255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83B1B" w14:textId="3D2437EB" w:rsidR="00282AE6" w:rsidRPr="00D32D25" w:rsidRDefault="00282AE6" w:rsidP="00282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gdale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0297D" w14:textId="6280634A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.28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48077" w14:textId="029AF99E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.47-93.7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15030" w14:textId="19C048B5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7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E1E0C" w14:textId="499D99F9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23-9.53</w:t>
            </w:r>
          </w:p>
        </w:tc>
      </w:tr>
      <w:tr w:rsidR="00282AE6" w:rsidRPr="00D32D25" w14:paraId="59D75162" w14:textId="77777777" w:rsidTr="003B0D2D">
        <w:trPr>
          <w:trHeight w:val="255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1B093" w14:textId="3C034676" w:rsidR="00282AE6" w:rsidRPr="00D32D25" w:rsidRDefault="00282AE6" w:rsidP="00282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esar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FD37E" w14:textId="40E30D19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.1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14550" w14:textId="2CF618C9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.31-93.5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D0546" w14:textId="3F6DFAE3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9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027E4" w14:textId="755A6DDE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42-9.69</w:t>
            </w:r>
          </w:p>
        </w:tc>
      </w:tr>
      <w:tr w:rsidR="00282AE6" w:rsidRPr="00D32D25" w14:paraId="618F123F" w14:textId="77777777" w:rsidTr="003B0D2D">
        <w:trPr>
          <w:trHeight w:val="255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A0AAC" w14:textId="0FFD636E" w:rsidR="00282AE6" w:rsidRPr="00D32D25" w:rsidRDefault="00282AE6" w:rsidP="00282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isarald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83BCD" w14:textId="4A89DC84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.86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B2713" w14:textId="42DFB087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.83-93.5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6EAA2" w14:textId="52F063FA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14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3FD74" w14:textId="679DE186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48-10.17</w:t>
            </w:r>
          </w:p>
        </w:tc>
      </w:tr>
      <w:tr w:rsidR="00282AE6" w:rsidRPr="00D32D25" w14:paraId="6589C1EC" w14:textId="77777777" w:rsidTr="003B0D2D">
        <w:trPr>
          <w:trHeight w:val="255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BE330" w14:textId="25523E66" w:rsidR="00282AE6" w:rsidRPr="00D32D25" w:rsidRDefault="00282AE6" w:rsidP="00282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rauc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77C48" w14:textId="6853704B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.71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7B9D0" w14:textId="1C4D478F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.87-94.4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02A85" w14:textId="494F82F0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29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BEE81" w14:textId="7BFA546B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59-12.13</w:t>
            </w:r>
          </w:p>
        </w:tc>
      </w:tr>
      <w:tr w:rsidR="00282AE6" w:rsidRPr="00D32D25" w14:paraId="37A31CB6" w14:textId="77777777" w:rsidTr="003B0D2D">
        <w:trPr>
          <w:trHeight w:val="255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16CB3" w14:textId="15B0389A" w:rsidR="00282AE6" w:rsidRPr="00D32D25" w:rsidRDefault="00282AE6" w:rsidP="00282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rte de Santander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3F36F" w14:textId="32A47E04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.64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EAC15" w14:textId="216E041F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.01-93.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C9BC3" w14:textId="7C19CF72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36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064AC" w14:textId="57BA5003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97-9.99</w:t>
            </w:r>
          </w:p>
        </w:tc>
      </w:tr>
      <w:tr w:rsidR="00282AE6" w:rsidRPr="00D32D25" w14:paraId="49DC6D6A" w14:textId="77777777" w:rsidTr="003B0D2D">
        <w:trPr>
          <w:trHeight w:val="255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14045" w14:textId="074F8082" w:rsidR="00282AE6" w:rsidRPr="00D32D25" w:rsidRDefault="00282AE6" w:rsidP="00282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lim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B5BD9" w14:textId="29957837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.31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F8A4B" w14:textId="16B230D3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.48-92.8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93FC2" w14:textId="3E0E1965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69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FA728" w14:textId="610724EF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14-10.52</w:t>
            </w:r>
          </w:p>
        </w:tc>
      </w:tr>
      <w:tr w:rsidR="00282AE6" w:rsidRPr="00D32D25" w14:paraId="22B43646" w14:textId="77777777" w:rsidTr="003B0D2D">
        <w:trPr>
          <w:trHeight w:val="255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E6B14" w14:textId="08B78979" w:rsidR="00282AE6" w:rsidRPr="00D32D25" w:rsidRDefault="00282AE6" w:rsidP="00282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uc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EA380" w14:textId="17009394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.13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3390D" w14:textId="4EAC127A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.20-92.7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04925" w14:textId="52620097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87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2C45F" w14:textId="446C2C96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26-10.80</w:t>
            </w:r>
          </w:p>
        </w:tc>
      </w:tr>
      <w:tr w:rsidR="00282AE6" w:rsidRPr="00D32D25" w14:paraId="7C72FBBB" w14:textId="77777777" w:rsidTr="003B0D2D">
        <w:trPr>
          <w:trHeight w:val="270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2D306" w14:textId="1E16C6F6" w:rsidR="00282AE6" w:rsidRPr="00D32D25" w:rsidRDefault="00282AE6" w:rsidP="00282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antander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684D6" w14:textId="0172D816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.13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30917" w14:textId="6221A2A6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.92-92.2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0A13A" w14:textId="518EA3C4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87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62128" w14:textId="31F6AA41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80-10.08</w:t>
            </w:r>
          </w:p>
        </w:tc>
      </w:tr>
      <w:tr w:rsidR="00282AE6" w:rsidRPr="00D32D25" w14:paraId="03D64BAA" w14:textId="77777777" w:rsidTr="003B0D2D">
        <w:trPr>
          <w:trHeight w:val="255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02D0B" w14:textId="79B3BFC2" w:rsidR="00282AE6" w:rsidRPr="00D32D25" w:rsidRDefault="00282AE6" w:rsidP="00282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alle del Cauc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CDF6D" w14:textId="78318922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.62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45008" w14:textId="44CD8AAF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.62-91.5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F316C" w14:textId="7D9529FF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38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7F95D" w14:textId="68CEA606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47-10.38</w:t>
            </w:r>
          </w:p>
        </w:tc>
      </w:tr>
      <w:tr w:rsidR="00282AE6" w:rsidRPr="00D32D25" w14:paraId="4FDBC0BF" w14:textId="77777777" w:rsidTr="003B0D2D">
        <w:trPr>
          <w:trHeight w:val="255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17B4B" w14:textId="30B92C34" w:rsidR="00282AE6" w:rsidRPr="00D32D25" w:rsidRDefault="00282AE6" w:rsidP="00282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sanar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3D179" w14:textId="48FA847B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.5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7F802" w14:textId="57D7C0E4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.53-92.8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23188" w14:textId="79C46596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5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2E8DA" w14:textId="314CAD94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18-12.47</w:t>
            </w:r>
          </w:p>
        </w:tc>
      </w:tr>
      <w:tr w:rsidR="00282AE6" w:rsidRPr="00D32D25" w14:paraId="674624AA" w14:textId="77777777" w:rsidTr="003B0D2D">
        <w:trPr>
          <w:trHeight w:val="255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E3927" w14:textId="0EA362AC" w:rsidR="00282AE6" w:rsidRPr="00D32D25" w:rsidRDefault="00282AE6" w:rsidP="00282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quetá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357DF" w14:textId="6B394539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.4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EE385" w14:textId="178989D8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6.77-93.1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B5989" w14:textId="66887B79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6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685C1" w14:textId="1AC261F6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88-13.23</w:t>
            </w:r>
          </w:p>
        </w:tc>
      </w:tr>
      <w:tr w:rsidR="00282AE6" w:rsidRPr="00D32D25" w14:paraId="1A6F21EF" w14:textId="77777777" w:rsidTr="003B0D2D">
        <w:trPr>
          <w:trHeight w:val="255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97430" w14:textId="3C1FB9C0" w:rsidR="00282AE6" w:rsidRPr="00D32D25" w:rsidRDefault="00282AE6" w:rsidP="00282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uil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B1486" w14:textId="4F8748F3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.62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F56A3" w14:textId="53C23FD7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.10-91.6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B6BA8" w14:textId="581419F9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38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DC79A" w14:textId="159323B9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31-12.90</w:t>
            </w:r>
          </w:p>
        </w:tc>
      </w:tr>
      <w:tr w:rsidR="00282AE6" w:rsidRPr="00D32D25" w14:paraId="2786F4C4" w14:textId="77777777" w:rsidTr="003B0D2D">
        <w:trPr>
          <w:trHeight w:val="255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59023" w14:textId="26B4A854" w:rsidR="00282AE6" w:rsidRPr="00D32D25" w:rsidRDefault="00282AE6" w:rsidP="00282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t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75F0A" w14:textId="504EEC7D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.01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5D1B0" w14:textId="0B96194A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6.75-90.9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9F240" w14:textId="09C7AC95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99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F6C9F" w14:textId="15C661B1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08-13.25</w:t>
            </w:r>
          </w:p>
        </w:tc>
      </w:tr>
      <w:tr w:rsidR="00282AE6" w:rsidRPr="00D32D25" w14:paraId="52C1D9BE" w14:textId="77777777" w:rsidTr="003B0D2D">
        <w:trPr>
          <w:trHeight w:val="255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8D758" w14:textId="37C107A8" w:rsidR="00282AE6" w:rsidRPr="00D32D25" w:rsidRDefault="00282AE6" w:rsidP="00282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ichad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A4A7E" w14:textId="1CFDFC4F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.04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8C9F9" w14:textId="649146C2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5.33-95.9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91538" w14:textId="26A31E5D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96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FF549" w14:textId="0E0BF70F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01-34.67</w:t>
            </w:r>
          </w:p>
        </w:tc>
      </w:tr>
      <w:tr w:rsidR="00282AE6" w:rsidRPr="00D32D25" w14:paraId="7FA31216" w14:textId="77777777" w:rsidTr="003B0D2D">
        <w:trPr>
          <w:trHeight w:val="255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B4143" w14:textId="4BA96185" w:rsidR="00282AE6" w:rsidRPr="00D32D25" w:rsidRDefault="00282AE6" w:rsidP="00282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utumay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38F1E" w14:textId="2A873BB3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6.28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63B67" w14:textId="1AEA7030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1.23-90.1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1BF86" w14:textId="2C14E5E8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7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D611B" w14:textId="6D84D562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86-18.77</w:t>
            </w:r>
          </w:p>
        </w:tc>
      </w:tr>
      <w:tr w:rsidR="00282AE6" w:rsidRPr="00D32D25" w14:paraId="3CDD3FB1" w14:textId="77777777" w:rsidTr="0013133A">
        <w:trPr>
          <w:trHeight w:val="270"/>
        </w:trPr>
        <w:tc>
          <w:tcPr>
            <w:tcW w:w="166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DF9C88F" w14:textId="0A393B28" w:rsidR="00282AE6" w:rsidRPr="00D32D25" w:rsidRDefault="00282AE6" w:rsidP="00282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azona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28FE572" w14:textId="01CB1209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5.05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5623BE7" w14:textId="468D9D28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4.49-91.7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4A0DF90" w14:textId="53D1B786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.95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AAD7E91" w14:textId="09FA7948" w:rsidR="00282AE6" w:rsidRPr="00D32D25" w:rsidRDefault="00282AE6" w:rsidP="0028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27-25.51</w:t>
            </w:r>
          </w:p>
        </w:tc>
      </w:tr>
      <w:tr w:rsidR="008D68AD" w:rsidRPr="00D32D25" w14:paraId="7177FDA8" w14:textId="77777777" w:rsidTr="008D12C1">
        <w:trPr>
          <w:trHeight w:val="316"/>
        </w:trPr>
        <w:tc>
          <w:tcPr>
            <w:tcW w:w="5000" w:type="pct"/>
            <w:gridSpan w:val="5"/>
            <w:tcBorders>
              <w:top w:val="single" w:sz="8" w:space="0" w:color="000000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EE139ED" w14:textId="77777777" w:rsidR="008D68AD" w:rsidRPr="008D12C1" w:rsidRDefault="008D68AD" w:rsidP="008D68A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PE"/>
              </w:rPr>
            </w:pPr>
            <w:r w:rsidRPr="008D12C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5%CI: 95% Confidence Intervals</w:t>
            </w:r>
          </w:p>
        </w:tc>
      </w:tr>
    </w:tbl>
    <w:p w14:paraId="234AF797" w14:textId="1404FA50" w:rsidR="00282AE6" w:rsidRPr="00D32D25" w:rsidRDefault="00282AE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E039A38" w14:textId="77777777" w:rsidR="00282AE6" w:rsidRPr="00D32D25" w:rsidRDefault="00282AE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32D25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4B97A796" w14:textId="77777777" w:rsidR="00167243" w:rsidRPr="00D32D25" w:rsidRDefault="00167243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1"/>
        <w:gridCol w:w="1178"/>
        <w:gridCol w:w="1992"/>
        <w:gridCol w:w="1174"/>
        <w:gridCol w:w="1829"/>
      </w:tblGrid>
      <w:tr w:rsidR="00167243" w:rsidRPr="008D12C1" w14:paraId="0F7DE072" w14:textId="77777777" w:rsidTr="00E072F1">
        <w:trPr>
          <w:trHeight w:val="27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092284" w14:textId="6A0EE080" w:rsidR="00167243" w:rsidRPr="00D32D25" w:rsidRDefault="00167243" w:rsidP="001672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PE"/>
              </w:rPr>
              <w:t xml:space="preserve">Table S2. </w:t>
            </w:r>
            <w:r w:rsidR="008D68AD" w:rsidRPr="00D32D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PE"/>
              </w:rPr>
              <w:t>Proportion of</w:t>
            </w:r>
            <w:r w:rsidR="003B0D2D" w:rsidRPr="00D32D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PE"/>
              </w:rPr>
              <w:t xml:space="preserve"> parents´</w:t>
            </w:r>
            <w:r w:rsidR="008D68AD" w:rsidRPr="00D32D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PE"/>
              </w:rPr>
              <w:t xml:space="preserve"> </w:t>
            </w:r>
            <w:r w:rsidR="003B0D2D" w:rsidRPr="00D32D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PE"/>
              </w:rPr>
              <w:t>intention to vaccinate children and adolescents</w:t>
            </w:r>
            <w:r w:rsidR="008D68AD" w:rsidRPr="00D32D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PE"/>
              </w:rPr>
              <w:t xml:space="preserve"> </w:t>
            </w:r>
            <w:r w:rsidR="003B0D2D" w:rsidRPr="00D32D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PE"/>
              </w:rPr>
              <w:t xml:space="preserve">against COVID-19 </w:t>
            </w:r>
            <w:r w:rsidR="008D68AD" w:rsidRPr="00D32D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PE"/>
              </w:rPr>
              <w:t>according to regions in Peru.</w:t>
            </w:r>
          </w:p>
        </w:tc>
      </w:tr>
      <w:tr w:rsidR="00167243" w:rsidRPr="00D32D25" w14:paraId="68DC648E" w14:textId="77777777" w:rsidTr="0013133A">
        <w:trPr>
          <w:trHeight w:val="270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83B9F" w14:textId="77777777" w:rsidR="00167243" w:rsidRPr="00D32D25" w:rsidRDefault="00167243" w:rsidP="00167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 </w:t>
            </w:r>
          </w:p>
        </w:tc>
        <w:tc>
          <w:tcPr>
            <w:tcW w:w="3622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B4242C" w14:textId="77777777" w:rsidR="00167243" w:rsidRPr="00D32D25" w:rsidRDefault="00167243" w:rsidP="00167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PE"/>
              </w:rPr>
              <w:t>Peru</w:t>
            </w:r>
          </w:p>
        </w:tc>
      </w:tr>
      <w:tr w:rsidR="0013133A" w:rsidRPr="008D12C1" w14:paraId="0AC90DA1" w14:textId="77777777" w:rsidTr="0013133A">
        <w:trPr>
          <w:trHeight w:val="270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3352C9" w14:textId="77777777" w:rsidR="0013133A" w:rsidRPr="00D32D25" w:rsidRDefault="0013133A" w:rsidP="00167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</w:p>
        </w:tc>
        <w:tc>
          <w:tcPr>
            <w:tcW w:w="3622" w:type="pct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DFBAA83" w14:textId="2F95FDE2" w:rsidR="0013133A" w:rsidRPr="00D32D25" w:rsidRDefault="0013133A" w:rsidP="00167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PE"/>
              </w:rPr>
              <w:t>Parents´ intention to vaccinate children and adolescents against COVID-19</w:t>
            </w:r>
          </w:p>
        </w:tc>
      </w:tr>
      <w:tr w:rsidR="003B0D2D" w:rsidRPr="00D32D25" w14:paraId="06A35ADC" w14:textId="77777777" w:rsidTr="0013133A">
        <w:trPr>
          <w:trHeight w:val="300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FED20" w14:textId="77777777" w:rsidR="00167243" w:rsidRPr="00D32D25" w:rsidRDefault="00167243" w:rsidP="00167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 </w:t>
            </w:r>
          </w:p>
        </w:tc>
        <w:tc>
          <w:tcPr>
            <w:tcW w:w="1861" w:type="pct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8C2E2" w14:textId="77777777" w:rsidR="00167243" w:rsidRPr="00D32D25" w:rsidRDefault="00167243" w:rsidP="00167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Yes</w:t>
            </w:r>
          </w:p>
        </w:tc>
        <w:tc>
          <w:tcPr>
            <w:tcW w:w="1762" w:type="pct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94546" w14:textId="77777777" w:rsidR="00167243" w:rsidRPr="00D32D25" w:rsidRDefault="00167243" w:rsidP="00167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No</w:t>
            </w:r>
          </w:p>
        </w:tc>
      </w:tr>
      <w:tr w:rsidR="003B0D2D" w:rsidRPr="00D32D25" w14:paraId="4B599AFB" w14:textId="77777777" w:rsidTr="003B0D2D">
        <w:trPr>
          <w:trHeight w:val="300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167E3" w14:textId="77777777" w:rsidR="00167243" w:rsidRPr="00D32D25" w:rsidRDefault="00167243" w:rsidP="00167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 </w:t>
            </w:r>
          </w:p>
        </w:tc>
        <w:tc>
          <w:tcPr>
            <w:tcW w:w="18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B519F" w14:textId="77777777" w:rsidR="00167243" w:rsidRPr="00D32D25" w:rsidRDefault="00167243" w:rsidP="00167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Weighted proportion</w:t>
            </w:r>
          </w:p>
        </w:tc>
        <w:tc>
          <w:tcPr>
            <w:tcW w:w="17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718A6" w14:textId="77777777" w:rsidR="00167243" w:rsidRPr="00D32D25" w:rsidRDefault="00167243" w:rsidP="00167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Weighted proportion</w:t>
            </w:r>
          </w:p>
        </w:tc>
      </w:tr>
      <w:tr w:rsidR="003B0D2D" w:rsidRPr="00D32D25" w14:paraId="04B3520B" w14:textId="77777777" w:rsidTr="003B0D2D">
        <w:trPr>
          <w:trHeight w:val="270"/>
        </w:trPr>
        <w:tc>
          <w:tcPr>
            <w:tcW w:w="1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9B60A1" w14:textId="5BB3EA56" w:rsidR="00167243" w:rsidRPr="00D32D25" w:rsidRDefault="008D68AD" w:rsidP="001672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PE"/>
              </w:rPr>
              <w:t>Region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D6EB56" w14:textId="77777777" w:rsidR="00167243" w:rsidRPr="00D32D25" w:rsidRDefault="00167243" w:rsidP="00167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%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0F1CD6" w14:textId="77777777" w:rsidR="00167243" w:rsidRPr="00D32D25" w:rsidRDefault="00167243" w:rsidP="00167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95%CI</w:t>
            </w:r>
          </w:p>
        </w:tc>
        <w:tc>
          <w:tcPr>
            <w:tcW w:w="6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D1E203" w14:textId="77777777" w:rsidR="00167243" w:rsidRPr="00D32D25" w:rsidRDefault="00167243" w:rsidP="00167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%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D83D44" w14:textId="77777777" w:rsidR="00167243" w:rsidRPr="00D32D25" w:rsidRDefault="00167243" w:rsidP="00167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95%CI</w:t>
            </w:r>
          </w:p>
        </w:tc>
      </w:tr>
      <w:tr w:rsidR="003B0D2D" w:rsidRPr="00D32D25" w14:paraId="0BCDA5E8" w14:textId="77777777" w:rsidTr="003B0D2D">
        <w:trPr>
          <w:trHeight w:val="255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F18AE" w14:textId="574FA920" w:rsidR="002B3F80" w:rsidRPr="00D32D25" w:rsidRDefault="002B3F80" w:rsidP="002B3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sco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2BD40" w14:textId="074CFB41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5.9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32BC7" w14:textId="1D21FF81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.93-98.3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31781" w14:textId="72314B25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1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9A221" w14:textId="3041342D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1-10.07</w:t>
            </w:r>
          </w:p>
        </w:tc>
      </w:tr>
      <w:tr w:rsidR="003B0D2D" w:rsidRPr="00D32D25" w14:paraId="0275DA83" w14:textId="77777777" w:rsidTr="003B0D2D">
        <w:trPr>
          <w:trHeight w:val="255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2678E" w14:textId="2810E062" w:rsidR="002B3F80" w:rsidRPr="00D32D25" w:rsidRDefault="002B3F80" w:rsidP="002B3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BAE38" w14:textId="1498CB49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5.18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76918" w14:textId="674F9A16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4.72-95.6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793E4" w14:textId="210FD1A5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82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140F4" w14:textId="181A06DB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39-5.28</w:t>
            </w:r>
          </w:p>
        </w:tc>
      </w:tr>
      <w:tr w:rsidR="003B0D2D" w:rsidRPr="00D32D25" w14:paraId="40813FB7" w14:textId="77777777" w:rsidTr="003B0D2D">
        <w:trPr>
          <w:trHeight w:val="255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C8F74" w14:textId="5AB9205A" w:rsidR="002B3F80" w:rsidRPr="00D32D25" w:rsidRDefault="002B3F80" w:rsidP="002B3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iur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85A5D" w14:textId="269E5E5B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4.97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F910D" w14:textId="3D0EDB9D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.64-96.0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C95D0" w14:textId="29FB81B0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03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C0A3B" w14:textId="2C9BB8BA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96-6.36</w:t>
            </w:r>
          </w:p>
        </w:tc>
      </w:tr>
      <w:tr w:rsidR="003B0D2D" w:rsidRPr="00D32D25" w14:paraId="1B5321C5" w14:textId="77777777" w:rsidTr="003B0D2D">
        <w:trPr>
          <w:trHeight w:val="255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637DB" w14:textId="48DE01CD" w:rsidR="002B3F80" w:rsidRPr="00D32D25" w:rsidRDefault="002B3F80" w:rsidP="002B3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llao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9A760" w14:textId="4C6E2FB3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4.4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6C70C" w14:textId="4BB99243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.94-95.5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EE18A" w14:textId="3EDF082C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6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F3E3B" w14:textId="51838B46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43-7.06</w:t>
            </w:r>
          </w:p>
        </w:tc>
      </w:tr>
      <w:tr w:rsidR="003B0D2D" w:rsidRPr="00D32D25" w14:paraId="76F6E1C0" w14:textId="77777777" w:rsidTr="003B0D2D">
        <w:trPr>
          <w:trHeight w:val="255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34F37" w14:textId="3BFB6B65" w:rsidR="002B3F80" w:rsidRPr="00D32D25" w:rsidRDefault="002B3F80" w:rsidP="002B3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mbayequ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2EA37" w14:textId="26450BA6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4.18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015C7" w14:textId="4B5B9640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.41-95.5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025F3" w14:textId="7C16BAD5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82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C86A8" w14:textId="1E082B54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45-7.59</w:t>
            </w:r>
          </w:p>
        </w:tc>
      </w:tr>
      <w:tr w:rsidR="003B0D2D" w:rsidRPr="00D32D25" w14:paraId="010242EF" w14:textId="77777777" w:rsidTr="003B0D2D">
        <w:trPr>
          <w:trHeight w:val="255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F735D" w14:textId="69FE94CA" w:rsidR="002B3F80" w:rsidRPr="00D32D25" w:rsidRDefault="002B3F80" w:rsidP="002B3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cash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9B74A" w14:textId="7D50FBE5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.95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95925" w14:textId="73A99AD9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.22-95.3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D89F3" w14:textId="26FB1F92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05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2213F" w14:textId="3DAAB29D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68-7.78</w:t>
            </w:r>
          </w:p>
        </w:tc>
      </w:tr>
      <w:tr w:rsidR="003B0D2D" w:rsidRPr="00D32D25" w14:paraId="4E610E9F" w14:textId="77777777" w:rsidTr="003B0D2D">
        <w:trPr>
          <w:trHeight w:val="255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E8485" w14:textId="1A90F682" w:rsidR="002B3F80" w:rsidRPr="00D32D25" w:rsidRDefault="002B3F80" w:rsidP="002B3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c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EB6E9" w14:textId="2AED269A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.9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BF0B9" w14:textId="6FCC3E02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.04-95.3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EA825" w14:textId="39170150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58376" w14:textId="2FA3A3A7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65-7.96</w:t>
            </w:r>
          </w:p>
        </w:tc>
      </w:tr>
      <w:tr w:rsidR="003B0D2D" w:rsidRPr="00D32D25" w14:paraId="56EC5DE8" w14:textId="77777777" w:rsidTr="003B0D2D">
        <w:trPr>
          <w:trHeight w:val="255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AD1E9" w14:textId="6A0612A1" w:rsidR="002B3F80" w:rsidRPr="00D32D25" w:rsidRDefault="002B3F80" w:rsidP="002B3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uancavelic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3C3EB" w14:textId="21E54050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.75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FD3FA" w14:textId="3BEB7F1F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.51-96.6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41436" w14:textId="33B30853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25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80ECB" w14:textId="6EE003E5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31-11.49</w:t>
            </w:r>
          </w:p>
        </w:tc>
      </w:tr>
      <w:tr w:rsidR="003B0D2D" w:rsidRPr="00D32D25" w14:paraId="37C31EAF" w14:textId="77777777" w:rsidTr="003B0D2D">
        <w:trPr>
          <w:trHeight w:val="255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B7728" w14:textId="2AEAE4CA" w:rsidR="002B3F80" w:rsidRPr="00D32D25" w:rsidRDefault="002B3F80" w:rsidP="002B3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 Libertad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70642" w14:textId="174BD834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.68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7EBD1" w14:textId="6EE61311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.07-94.9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E8299" w14:textId="56D3E8FC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32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500FA" w14:textId="3A66CB3E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03-7.93</w:t>
            </w:r>
          </w:p>
        </w:tc>
      </w:tr>
      <w:tr w:rsidR="003B0D2D" w:rsidRPr="00D32D25" w14:paraId="2271FB9F" w14:textId="77777777" w:rsidTr="003B0D2D">
        <w:trPr>
          <w:trHeight w:val="255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CEB53" w14:textId="70B305B4" w:rsidR="002B3F80" w:rsidRPr="00D32D25" w:rsidRDefault="002B3F80" w:rsidP="002B3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jamarc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CC17D" w14:textId="467DC1F8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.42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7DFA8" w14:textId="16387752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.22-95.1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C04A0" w14:textId="158A27A0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58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A4ABE" w14:textId="6CC6E254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90-8.78</w:t>
            </w:r>
          </w:p>
        </w:tc>
      </w:tr>
      <w:tr w:rsidR="003B0D2D" w:rsidRPr="00D32D25" w14:paraId="14D14BD3" w14:textId="77777777" w:rsidTr="003B0D2D">
        <w:trPr>
          <w:trHeight w:val="255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EB6C4" w14:textId="16D6C157" w:rsidR="002B3F80" w:rsidRPr="00D32D25" w:rsidRDefault="002B3F80" w:rsidP="002B3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uní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632ED" w14:textId="418372ED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.09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C9101" w14:textId="35421917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.27-94.5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3A436" w14:textId="1E385D22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91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F8516" w14:textId="51B1B807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45-8.72</w:t>
            </w:r>
          </w:p>
        </w:tc>
      </w:tr>
      <w:tr w:rsidR="003B0D2D" w:rsidRPr="00D32D25" w14:paraId="64F9BA42" w14:textId="77777777" w:rsidTr="003B0D2D">
        <w:trPr>
          <w:trHeight w:val="255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6A549" w14:textId="21D879D3" w:rsidR="002B3F80" w:rsidRPr="00D32D25" w:rsidRDefault="002B3F80" w:rsidP="002B3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uánuco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FADDF" w14:textId="3E55189A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.61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E215F" w14:textId="786C5BFF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.44-95.3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31FCA" w14:textId="098F4987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39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75FF9" w14:textId="1988D5BC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64-11.56</w:t>
            </w:r>
          </w:p>
        </w:tc>
      </w:tr>
      <w:tr w:rsidR="003B0D2D" w:rsidRPr="00D32D25" w14:paraId="2A848F77" w14:textId="77777777" w:rsidTr="003B0D2D">
        <w:trPr>
          <w:trHeight w:val="255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B57E8" w14:textId="0826AE16" w:rsidR="002B3F80" w:rsidRPr="00D32D25" w:rsidRDefault="002B3F80" w:rsidP="002B3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requip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848A1" w14:textId="172CC7CD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.26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73129" w14:textId="2978B115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.75-93.5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5E894" w14:textId="0977A66D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74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86B2E" w14:textId="60495E67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45-9.25</w:t>
            </w:r>
          </w:p>
        </w:tc>
      </w:tr>
      <w:tr w:rsidR="003B0D2D" w:rsidRPr="00D32D25" w14:paraId="65CCDDFA" w14:textId="77777777" w:rsidTr="003B0D2D">
        <w:trPr>
          <w:trHeight w:val="255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09435" w14:textId="10BAA00B" w:rsidR="002B3F80" w:rsidRPr="00D32D25" w:rsidRDefault="002B3F80" w:rsidP="002B3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acn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29622" w14:textId="5CAE578E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.16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6913C" w14:textId="702C7DBA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.59-94.6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E8072" w14:textId="358BC5C0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84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23A21" w14:textId="5BF6EEF1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31-11.41</w:t>
            </w:r>
          </w:p>
        </w:tc>
      </w:tr>
      <w:tr w:rsidR="003B0D2D" w:rsidRPr="00D32D25" w14:paraId="39AAC276" w14:textId="77777777" w:rsidTr="003B0D2D">
        <w:trPr>
          <w:trHeight w:val="255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C9F6D" w14:textId="56E11315" w:rsidR="002B3F80" w:rsidRPr="00D32D25" w:rsidRDefault="002B3F80" w:rsidP="002B3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oreto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D101D" w14:textId="6116BDC7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.14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FD139" w14:textId="5957EA2C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.83-94.5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A4363" w14:textId="7BD608C3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86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7F1FA" w14:textId="76A11FCA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48-11.17</w:t>
            </w:r>
          </w:p>
        </w:tc>
      </w:tr>
      <w:tr w:rsidR="003B0D2D" w:rsidRPr="00D32D25" w14:paraId="6FFC85C1" w14:textId="77777777" w:rsidTr="003B0D2D">
        <w:trPr>
          <w:trHeight w:val="255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2FD02" w14:textId="1E27A38E" w:rsidR="002B3F80" w:rsidRPr="00D32D25" w:rsidRDefault="002B3F80" w:rsidP="002B3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yacucho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13542" w14:textId="138ECE67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.61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4DE4B" w14:textId="1FDF55E1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.01-94.6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0E1B9" w14:textId="33759A11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39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0676D" w14:textId="553F4C40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32-12.99</w:t>
            </w:r>
          </w:p>
        </w:tc>
      </w:tr>
      <w:tr w:rsidR="003B0D2D" w:rsidRPr="00D32D25" w14:paraId="300BA14B" w14:textId="77777777" w:rsidTr="003B0D2D">
        <w:trPr>
          <w:trHeight w:val="255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4300E" w14:textId="25A67333" w:rsidR="002B3F80" w:rsidRPr="00D32D25" w:rsidRDefault="002B3F80" w:rsidP="002B3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purímac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45523" w14:textId="3ADB0434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.56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30790" w14:textId="62BA3455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4.85-95.4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61612" w14:textId="0B2E9569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44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9ACEB" w14:textId="0655951B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55-15.15</w:t>
            </w:r>
          </w:p>
        </w:tc>
      </w:tr>
      <w:tr w:rsidR="003B0D2D" w:rsidRPr="00D32D25" w14:paraId="352388B6" w14:textId="77777777" w:rsidTr="003B0D2D">
        <w:trPr>
          <w:trHeight w:val="255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77FB4" w14:textId="407D9966" w:rsidR="002B3F80" w:rsidRPr="00D32D25" w:rsidRDefault="002B3F80" w:rsidP="002B3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usco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B04D7" w14:textId="2333F2D1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.43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58DE4" w14:textId="1089FA3A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.22-93.2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118F4" w14:textId="018C092B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57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71A29" w14:textId="1AAD80A7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79-10.78</w:t>
            </w:r>
          </w:p>
        </w:tc>
      </w:tr>
      <w:tr w:rsidR="003B0D2D" w:rsidRPr="00D32D25" w14:paraId="637DFC08" w14:textId="77777777" w:rsidTr="003B0D2D">
        <w:trPr>
          <w:trHeight w:val="255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08496" w14:textId="1C8C5E90" w:rsidR="002B3F80" w:rsidRPr="00D32D25" w:rsidRDefault="002B3F80" w:rsidP="002B3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azona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B397F" w14:textId="3C236047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.25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99028" w14:textId="64356948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6.37-94.4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C3243" w14:textId="6AEDD399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75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1051C" w14:textId="3DF6EDAC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51-13.63</w:t>
            </w:r>
          </w:p>
        </w:tc>
      </w:tr>
      <w:tr w:rsidR="003B0D2D" w:rsidRPr="00D32D25" w14:paraId="31341064" w14:textId="77777777" w:rsidTr="003B0D2D">
        <w:trPr>
          <w:trHeight w:val="255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A984B" w14:textId="777BBC32" w:rsidR="002B3F80" w:rsidRPr="00D32D25" w:rsidRDefault="002B3F80" w:rsidP="002B3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cayali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169D6" w14:textId="6A64279F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.78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6027F" w14:textId="7C80F2E1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.22-93.4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A8E1E" w14:textId="6CA5C76F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22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ACF6A" w14:textId="061C24C2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57-12.78</w:t>
            </w:r>
          </w:p>
        </w:tc>
      </w:tr>
      <w:tr w:rsidR="003B0D2D" w:rsidRPr="00D32D25" w14:paraId="7859BC0D" w14:textId="77777777" w:rsidTr="003B0D2D">
        <w:trPr>
          <w:trHeight w:val="255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5A1F9" w14:textId="1D1142C1" w:rsidR="002B3F80" w:rsidRPr="00D32D25" w:rsidRDefault="002B3F80" w:rsidP="002B3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an Martí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3988A" w14:textId="749BF91B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.95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F99C1" w14:textId="70FC6852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6.78-92.4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A8717" w14:textId="56E6E05E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05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D2825" w14:textId="43B67C17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57-13.22</w:t>
            </w:r>
          </w:p>
        </w:tc>
      </w:tr>
      <w:tr w:rsidR="003B0D2D" w:rsidRPr="00D32D25" w14:paraId="4A30460A" w14:textId="77777777" w:rsidTr="003B0D2D">
        <w:trPr>
          <w:trHeight w:val="255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029CC" w14:textId="40F92068" w:rsidR="002B3F80" w:rsidRPr="00D32D25" w:rsidRDefault="002B3F80" w:rsidP="002B3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umbe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04051" w14:textId="7F777E0C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.85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028A8" w14:textId="710FAB24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1.34-94.7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4AEF1" w14:textId="17D1EA03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15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81B69" w14:textId="270335A2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27-18.66</w:t>
            </w:r>
          </w:p>
        </w:tc>
      </w:tr>
      <w:tr w:rsidR="003B0D2D" w:rsidRPr="00D32D25" w14:paraId="730BA510" w14:textId="77777777" w:rsidTr="003B0D2D">
        <w:trPr>
          <w:trHeight w:val="255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BBEA2" w14:textId="0462DC7A" w:rsidR="002B3F80" w:rsidRPr="00D32D25" w:rsidRDefault="002B3F80" w:rsidP="002B3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uno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D0DE4" w14:textId="21FB404D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.17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AB0C7" w14:textId="7840394B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4.92-90.7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CB10A" w14:textId="63C1A275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83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091F0" w14:textId="221D366C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21-15.08</w:t>
            </w:r>
          </w:p>
        </w:tc>
      </w:tr>
      <w:tr w:rsidR="003B0D2D" w:rsidRPr="00D32D25" w14:paraId="4FD9CEA4" w14:textId="77777777" w:rsidTr="003B0D2D">
        <w:trPr>
          <w:trHeight w:val="255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840D7" w14:textId="62AEEFE6" w:rsidR="002B3F80" w:rsidRPr="00D32D25" w:rsidRDefault="002B3F80" w:rsidP="002B3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dre de Dio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C2C7B" w14:textId="76A00B85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6.35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3433F" w14:textId="5A6696BC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8.93-91.4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7BC8E" w14:textId="3285B49C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65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94005" w14:textId="04176106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56-21.06</w:t>
            </w:r>
          </w:p>
        </w:tc>
      </w:tr>
      <w:tr w:rsidR="003B0D2D" w:rsidRPr="00D32D25" w14:paraId="46EDD32B" w14:textId="77777777" w:rsidTr="0013133A">
        <w:trPr>
          <w:trHeight w:val="270"/>
        </w:trPr>
        <w:tc>
          <w:tcPr>
            <w:tcW w:w="13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1D946B6" w14:textId="4E42DFFE" w:rsidR="002B3F80" w:rsidRPr="00D32D25" w:rsidRDefault="002B3F80" w:rsidP="002B3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quegua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77AABDA" w14:textId="3E3F39E5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6.27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81FAE39" w14:textId="10C6D383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1.79-93.94</w:t>
            </w:r>
          </w:p>
        </w:tc>
        <w:tc>
          <w:tcPr>
            <w:tcW w:w="6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26BAD5A" w14:textId="24353686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73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E63E39" w14:textId="5747BC0F" w:rsidR="002B3F80" w:rsidRPr="00D32D25" w:rsidRDefault="002B3F80" w:rsidP="002B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D32D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06-28.21</w:t>
            </w:r>
          </w:p>
        </w:tc>
      </w:tr>
      <w:tr w:rsidR="008D68AD" w:rsidRPr="00D32D25" w14:paraId="016E02EA" w14:textId="77777777" w:rsidTr="0013133A">
        <w:trPr>
          <w:trHeight w:val="270"/>
        </w:trPr>
        <w:tc>
          <w:tcPr>
            <w:tcW w:w="5000" w:type="pct"/>
            <w:gridSpan w:val="5"/>
            <w:tcBorders>
              <w:top w:val="single" w:sz="8" w:space="0" w:color="000000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CCAF6E2" w14:textId="77777777" w:rsidR="008D68AD" w:rsidRPr="008D12C1" w:rsidRDefault="008D68AD" w:rsidP="008D68A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PE"/>
              </w:rPr>
            </w:pPr>
            <w:r w:rsidRPr="008D12C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5%CI: 95% Confidence Intervals</w:t>
            </w:r>
          </w:p>
        </w:tc>
      </w:tr>
    </w:tbl>
    <w:p w14:paraId="74727112" w14:textId="77777777" w:rsidR="003300A4" w:rsidRPr="00D32D25" w:rsidRDefault="003300A4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3300A4" w:rsidRPr="00D32D2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07CD"/>
    <w:rsid w:val="000F7738"/>
    <w:rsid w:val="0013133A"/>
    <w:rsid w:val="00167243"/>
    <w:rsid w:val="00282AE6"/>
    <w:rsid w:val="002B3F80"/>
    <w:rsid w:val="003300A4"/>
    <w:rsid w:val="003B0D2D"/>
    <w:rsid w:val="007947E6"/>
    <w:rsid w:val="007C07CD"/>
    <w:rsid w:val="008D12C1"/>
    <w:rsid w:val="008D68AD"/>
    <w:rsid w:val="00A309C1"/>
    <w:rsid w:val="00D32D25"/>
    <w:rsid w:val="00E072F1"/>
    <w:rsid w:val="00E66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3696A"/>
  <w15:chartTrackingRefBased/>
  <w15:docId w15:val="{8E0FBBA3-690A-4DDF-8FCD-232825068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0F773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685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2</Pages>
  <Words>486</Words>
  <Characters>2675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Benites</dc:creator>
  <cp:keywords/>
  <dc:description/>
  <cp:lastModifiedBy>Guido Bendezu Quispe</cp:lastModifiedBy>
  <cp:revision>10</cp:revision>
  <dcterms:created xsi:type="dcterms:W3CDTF">2021-11-16T02:28:00Z</dcterms:created>
  <dcterms:modified xsi:type="dcterms:W3CDTF">2021-12-30T01:11:00Z</dcterms:modified>
</cp:coreProperties>
</file>